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1D5FD" w14:textId="77777777" w:rsidR="00947572" w:rsidRDefault="00947572" w:rsidP="00947572">
      <w:pPr>
        <w:spacing w:line="240" w:lineRule="auto"/>
        <w:jc w:val="center"/>
        <w:rPr>
          <w:rFonts w:asciiTheme="minorHAnsi" w:eastAsiaTheme="minorHAnsi" w:hAnsiTheme="minorHAnsi" w:cstheme="minorBidi"/>
          <w:b/>
          <w:kern w:val="2"/>
          <w:sz w:val="20"/>
          <w:szCs w:val="20"/>
          <w:lang w:eastAsia="en-US"/>
          <w14:ligatures w14:val="standardContextual"/>
        </w:rPr>
      </w:pPr>
      <w:r>
        <w:rPr>
          <w:rFonts w:asciiTheme="minorHAnsi" w:eastAsiaTheme="minorHAnsi" w:hAnsiTheme="minorHAnsi" w:cstheme="minorBidi"/>
          <w:b/>
          <w:kern w:val="2"/>
          <w:sz w:val="20"/>
          <w:szCs w:val="20"/>
          <w:lang w:eastAsia="en-US"/>
          <w14:ligatures w14:val="standardContextual"/>
        </w:rPr>
        <w:t>SUPPLEMENTARY MATERIALS</w:t>
      </w:r>
    </w:p>
    <w:p w14:paraId="3C4B3A08" w14:textId="77777777" w:rsidR="00947572" w:rsidRDefault="00947572" w:rsidP="00947572">
      <w:pPr>
        <w:spacing w:line="240" w:lineRule="auto"/>
        <w:jc w:val="center"/>
        <w:rPr>
          <w:rFonts w:asciiTheme="minorHAnsi" w:eastAsiaTheme="minorHAnsi" w:hAnsiTheme="minorHAnsi" w:cstheme="minorBidi"/>
          <w:b/>
          <w:kern w:val="2"/>
          <w:sz w:val="20"/>
          <w:szCs w:val="20"/>
          <w:lang w:eastAsia="en-US"/>
          <w14:ligatures w14:val="standardContextual"/>
        </w:rPr>
      </w:pPr>
    </w:p>
    <w:p w14:paraId="2CFE06C5" w14:textId="77777777" w:rsidR="00947572" w:rsidRPr="006E6360" w:rsidRDefault="00947572" w:rsidP="00947572">
      <w:pPr>
        <w:spacing w:line="240" w:lineRule="auto"/>
        <w:rPr>
          <w:rFonts w:asciiTheme="minorHAnsi" w:eastAsiaTheme="minorHAnsi" w:hAnsiTheme="minorHAnsi" w:cstheme="minorBidi"/>
          <w:bCs/>
          <w:kern w:val="2"/>
          <w:sz w:val="20"/>
          <w:szCs w:val="20"/>
          <w:lang w:eastAsia="en-US"/>
          <w14:ligatures w14:val="standardContextual"/>
        </w:rPr>
      </w:pPr>
      <w:r w:rsidRPr="006E6360">
        <w:rPr>
          <w:rFonts w:asciiTheme="minorHAnsi" w:eastAsiaTheme="minorHAnsi" w:hAnsiTheme="minorHAnsi" w:cstheme="minorBidi"/>
          <w:b/>
          <w:kern w:val="2"/>
          <w:sz w:val="20"/>
          <w:szCs w:val="20"/>
          <w:lang w:eastAsia="en-US"/>
          <w14:ligatures w14:val="standardContextual"/>
        </w:rPr>
        <w:t>Table A1.</w:t>
      </w:r>
      <w:r>
        <w:rPr>
          <w:rFonts w:asciiTheme="minorHAnsi" w:eastAsiaTheme="minorHAnsi" w:hAnsiTheme="minorHAnsi" w:cstheme="minorBidi"/>
          <w:bCs/>
          <w:kern w:val="2"/>
          <w:sz w:val="20"/>
          <w:szCs w:val="20"/>
          <w:lang w:eastAsia="en-US"/>
          <w14:ligatures w14:val="standardContextual"/>
        </w:rPr>
        <w:t xml:space="preserve"> </w:t>
      </w:r>
      <w:r w:rsidRPr="006E6360">
        <w:rPr>
          <w:rFonts w:asciiTheme="minorHAnsi" w:eastAsiaTheme="minorHAnsi" w:hAnsiTheme="minorHAnsi" w:cstheme="minorBidi"/>
          <w:bCs/>
          <w:kern w:val="2"/>
          <w:sz w:val="20"/>
          <w:szCs w:val="20"/>
          <w:lang w:eastAsia="en-US"/>
          <w14:ligatures w14:val="standardContextual"/>
        </w:rPr>
        <w:t xml:space="preserve">Reponses to items relating to </w:t>
      </w:r>
      <w:r>
        <w:rPr>
          <w:rFonts w:asciiTheme="minorHAnsi" w:eastAsiaTheme="minorHAnsi" w:hAnsiTheme="minorHAnsi" w:cstheme="minorBidi"/>
          <w:bCs/>
          <w:kern w:val="2"/>
          <w:sz w:val="20"/>
          <w:szCs w:val="20"/>
          <w:lang w:eastAsia="en-US"/>
          <w14:ligatures w14:val="standardContextual"/>
        </w:rPr>
        <w:t xml:space="preserve">problems with </w:t>
      </w:r>
      <w:r w:rsidRPr="006E6360">
        <w:rPr>
          <w:rFonts w:asciiTheme="minorHAnsi" w:eastAsiaTheme="minorHAnsi" w:hAnsiTheme="minorHAnsi" w:cstheme="minorBidi"/>
          <w:bCs/>
          <w:kern w:val="2"/>
          <w:sz w:val="20"/>
          <w:szCs w:val="20"/>
          <w:lang w:eastAsia="en-US"/>
          <w14:ligatures w14:val="standardContextual"/>
        </w:rPr>
        <w:t>cervical screening:</w:t>
      </w:r>
    </w:p>
    <w:tbl>
      <w:tblPr>
        <w:tblStyle w:val="TableGrid1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1245"/>
        <w:gridCol w:w="1246"/>
        <w:gridCol w:w="1245"/>
        <w:gridCol w:w="1246"/>
        <w:gridCol w:w="1245"/>
        <w:gridCol w:w="1246"/>
      </w:tblGrid>
      <w:tr w:rsidR="00947572" w:rsidRPr="00F9451C" w14:paraId="72A7BD55" w14:textId="77777777" w:rsidTr="006C5AC3">
        <w:tc>
          <w:tcPr>
            <w:tcW w:w="647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8568072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b/>
                <w:sz w:val="18"/>
                <w:szCs w:val="18"/>
              </w:rPr>
              <w:t>Please indicate how much you agree with each of the following statements about cervical screening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98A56D4" w14:textId="77777777" w:rsidR="00947572" w:rsidRPr="00F9451C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F9451C">
              <w:rPr>
                <w:b/>
                <w:sz w:val="18"/>
                <w:szCs w:val="18"/>
              </w:rPr>
              <w:t>Strongly disagree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B31CC71" w14:textId="77777777" w:rsidR="00947572" w:rsidRPr="00F9451C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F9451C">
              <w:rPr>
                <w:b/>
                <w:sz w:val="18"/>
                <w:szCs w:val="18"/>
              </w:rPr>
              <w:t>Disagree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07D0B8D" w14:textId="77777777" w:rsidR="00947572" w:rsidRPr="00F9451C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F9451C">
              <w:rPr>
                <w:b/>
                <w:sz w:val="18"/>
                <w:szCs w:val="18"/>
              </w:rPr>
              <w:t>Neither agree nor disagree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8310DD9" w14:textId="77777777" w:rsidR="00947572" w:rsidRPr="00F9451C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F9451C">
              <w:rPr>
                <w:b/>
                <w:sz w:val="18"/>
                <w:szCs w:val="18"/>
              </w:rPr>
              <w:t>Agree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CECE76A" w14:textId="77777777" w:rsidR="00947572" w:rsidRPr="00F9451C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F9451C">
              <w:rPr>
                <w:b/>
                <w:sz w:val="18"/>
                <w:szCs w:val="18"/>
              </w:rPr>
              <w:t>Strongly agree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776C672" w14:textId="77777777" w:rsidR="00947572" w:rsidRPr="00F9451C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F9451C">
              <w:rPr>
                <w:b/>
                <w:sz w:val="18"/>
                <w:szCs w:val="18"/>
              </w:rPr>
              <w:t>Missing</w:t>
            </w:r>
          </w:p>
        </w:tc>
      </w:tr>
      <w:tr w:rsidR="00947572" w:rsidRPr="00F9451C" w14:paraId="6C4E5C6D" w14:textId="77777777" w:rsidTr="006C5AC3">
        <w:trPr>
          <w:trHeight w:val="360"/>
        </w:trPr>
        <w:tc>
          <w:tcPr>
            <w:tcW w:w="6475" w:type="dxa"/>
            <w:tcBorders>
              <w:top w:val="single" w:sz="12" w:space="0" w:color="auto"/>
            </w:tcBorders>
            <w:vAlign w:val="center"/>
          </w:tcPr>
          <w:p w14:paraId="28174F61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Cervical screening tests are embarrassing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tcMar>
              <w:left w:w="115" w:type="dxa"/>
              <w:right w:w="230" w:type="dxa"/>
            </w:tcMar>
            <w:vAlign w:val="center"/>
          </w:tcPr>
          <w:p w14:paraId="214D0C7D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43 (9.6)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tcMar>
              <w:left w:w="115" w:type="dxa"/>
              <w:right w:w="230" w:type="dxa"/>
            </w:tcMar>
            <w:vAlign w:val="center"/>
          </w:tcPr>
          <w:p w14:paraId="23E4DF7E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92 (12.9)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tcMar>
              <w:left w:w="115" w:type="dxa"/>
              <w:right w:w="230" w:type="dxa"/>
            </w:tcMar>
            <w:vAlign w:val="center"/>
          </w:tcPr>
          <w:p w14:paraId="1E5EB493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06 (7.1)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tcMar>
              <w:left w:w="115" w:type="dxa"/>
              <w:right w:w="230" w:type="dxa"/>
            </w:tcMar>
            <w:vAlign w:val="center"/>
          </w:tcPr>
          <w:p w14:paraId="3242300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694 (46.5)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tcMar>
              <w:left w:w="115" w:type="dxa"/>
              <w:right w:w="230" w:type="dxa"/>
            </w:tcMar>
            <w:vAlign w:val="center"/>
          </w:tcPr>
          <w:p w14:paraId="3039B1C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58 (24.0)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tcMar>
              <w:left w:w="115" w:type="dxa"/>
              <w:right w:w="230" w:type="dxa"/>
            </w:tcMar>
            <w:vAlign w:val="center"/>
          </w:tcPr>
          <w:p w14:paraId="3066A17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3A0AEA86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153CB2E4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’ve had a bad experience of a cervical screening test in the pas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4A7A0E1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94 (13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DD3BF97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82 (12.2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F69D44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45 (9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A0097A2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80 (32.2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3C5E96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92 (33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A98268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5CF760EF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4FD3FCA8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do not need a test if I do not have any symptoms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2909B0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093 (73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098989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85 (19.1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922970D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66 (4.4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F09780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0 (2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94FA2F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9 (0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F2C2E41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184A421C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194E8B44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worry that a cervical screening test will be painful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5416C6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70 (4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9E83D7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99 (6.6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D8B429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79 (5.3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287845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565 (37.8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3EBAD88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680 (45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36D044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35E0C115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73D6DAA0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’m scared of what a cervical screening test might find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48E1DA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99 (6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B13FD9D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49 (10.0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8F52C21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16 (14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0AABB6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663 (44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0E3B728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66 (24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AF64C7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3A3CF653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0A5C1787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do not trust the cervical screening tes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9FF41CE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829 (55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08C325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27 (28.6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D72DC9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49 (10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A844E4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68 (4.6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0BD304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0 (1.3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4F1C5C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30A9773B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4FC2AD3C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don't feel at risk of cervical cancer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A7CC3E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94 (33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F73EDA7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14 (27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D70E1D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89 (26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E946AC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63 (10.9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ED0B87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3 (2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842AB1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245DD3E1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704FD3FE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am immunocompromised/at higher risk of infections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184B501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602 (40.3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B20B96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67 (17.9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175C703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84 (12.3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E609E13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49 (16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B9D0C87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91 (12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2F677C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0BAD1EC5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3E961643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have a history of sexual abuse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EE0D2A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863 (57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1FECB28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37 (9.2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6C479A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04 (7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A7ABC88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10 (14.1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19F52D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79 (12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83B07F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660C4D1E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0B821A40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’m not sexually active so I don’t need to go for a cervical screening tes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935C2F3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956 (64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E849282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73 (18.3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EF561D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34 (9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6B73C1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92 (6.2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E880C4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8 (2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44AD64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0659AAA1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00F76F7D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Doctors and nurses assume I am not sexually active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F7CBDFE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701 (47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F9179D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48 (16.6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AFCE84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72 (24.9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3684EAE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16 (7.8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39F1CF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56 (3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A27DD18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36FC81FE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38F38BD9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intend to go when I am due, but I don’t always get round to it straight away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248E7D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45 (23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1F3CF91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65 (17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16ED63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16 (7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41C4B5B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559 (37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C8399F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08 (13.9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FB612C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66BA2E63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1013AB3E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t is difficult to get an appointment to fit in with work/childcare commitments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D9D2551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75 (25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0AD6C5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65 (17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8213BBD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02 (13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DFD931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20 (28.1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4015DA8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32 (15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372D0A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6C053950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0F9288E0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There are additional costs associated with attending screening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399A4FD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774 (51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85B2672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29 (22.0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BDEC78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23 (8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C990691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93 (12.9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59DCCE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74 (5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1CBA1A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285172FD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1F74B45D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cannot leave the house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B3828D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923 (61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4832D1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88 (19.3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765068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07 (7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9B712B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49 (10.0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F5716B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6 (1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B0EF81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6FFA1138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57B51073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don't have enough support from family/friends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84502FD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791 (53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A907D5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12 (20.9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426A112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65 (11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8FDF72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72 (11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2001F5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53 (3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9BF039B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1B6F6147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67738F39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don’t have the right support from my personal assistant/carer/support worker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74A5D8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861 (57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AF35D2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59 (10.6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54ABD0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89 (26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F43618E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60 (4.0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702698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4 (1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296BA2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1CB49E74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1AF399D1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don’t have a care and support plan (sometimes called direct payment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E60A32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609 (40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C6083F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02 (6.8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DB337F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54 (17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F765F5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04 (7.0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B343BF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24 (28.4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DED1E6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29B248EA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582F88BA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don’t have enough hours in my care and support plan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29D377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772 (51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464A4CB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08 (7.2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412E92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532 (35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4880643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3 (2.9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1652AE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8 (2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12BD5B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7AF376E0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37A3F4EA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lastRenderedPageBreak/>
              <w:t>Getting transport to the appointment is hard or impossible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7F7842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723 (48.4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D964EF8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89 (19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A6068C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46 (9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FA01DE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80 (18.8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CA782E2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55 (3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154BD6B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667BA616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69247ABD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My GP surgery is not in a convenient location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7859F2B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660 (44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C380DC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79 (25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D75B7B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12 (7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8154C82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59 (17.3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424E21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83 (5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60204B7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5A25C385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309F9061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Parking near to the GP surgery is limited/unavailable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472B2C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33 (29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F41587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16 (14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8EB442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20 (8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4A2D9F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31 (28.9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691E433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proofErr w:type="gramStart"/>
            <w:r w:rsidRPr="00F9451C">
              <w:rPr>
                <w:bCs/>
                <w:sz w:val="18"/>
                <w:szCs w:val="18"/>
              </w:rPr>
              <w:t>293  (</w:t>
            </w:r>
            <w:proofErr w:type="gramEnd"/>
            <w:r w:rsidRPr="00F9451C">
              <w:rPr>
                <w:bCs/>
                <w:sz w:val="18"/>
                <w:szCs w:val="18"/>
              </w:rPr>
              <w:t>19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5EC6D32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3B515FAE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75CAB388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Getting into the surgery is difficul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C56700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591 (39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B148DB1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24 (21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E8C8E5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45 (9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13DDE5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21 (21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D88CE08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12 (7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454FBE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1F80B97A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3BD072F9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The examination room can't accommodate my mobility aid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6D78F5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881 (59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6A341D1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23 (14.9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020CBC3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82 (18.9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535D3B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74 (5.0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D076E6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3 (2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122CF8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1C117F11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285836B8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'm unable to undress myself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B37E99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957 (64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B08266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56 (17.1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2B64F9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83 (5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718AF6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51 (10.1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90D977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6 (3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978D85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5E741C44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66447EBF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There is a lack of transfer equipment (e.g. hoist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CBF61D7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735 (49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51969F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21 (8.1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B041CE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21 (28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7D5856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27 (8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56BEF8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89 (6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8D0D47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00A3DEE6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276D55A4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 xml:space="preserve">Getting onto the examination table is difficult  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87B2E8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523 (35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8B3A7A3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71 (11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F32E877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76 (11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F0CE55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30 (28.8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CC5FDD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93 (12.9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2A8CBEB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4EE7CD47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29AADFF1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 xml:space="preserve">Staying on the examination table is difficult  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B5DF7D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597 (40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EF9EFE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02 (13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5752541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96 (13.3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A2316FE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47 (23.2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F35C2B8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51 (10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C7C12BD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70916D76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2DBAF6DC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The examination table is uncomfortable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89D1622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82 (12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D6709BE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45 (9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4ED8D6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66 (11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8555D11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642 (43.0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DE009B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58 (24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6E0FE88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64DDBABA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162141B4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Having to lie on my back with my legs apart is a problem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4E2575B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49 (16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A3E040B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70 (11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82DE67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47 (9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3F0817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507 (34.0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CA25D5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20 (28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BE46AB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0354839D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295154C7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I worry about having a male doctor or male nurse do the tes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02E1CA7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57 (17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40DFBA5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00 (13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77BE5F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43 (9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733479F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12 (27.6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54F6C6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481 (32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2FDF2B3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1B62D07B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5C49D58E" w14:textId="77777777" w:rsidR="00947572" w:rsidRPr="00F9451C" w:rsidRDefault="00947572" w:rsidP="006C5AC3">
            <w:pPr>
              <w:rPr>
                <w:b/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Doctors and nurses lack understanding of disability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792994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07 (13.9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E0F30D3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02 (20.2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7D10E67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74 (18.4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A227A16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504 (33.8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7B24A59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06 (13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DDB268D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3196DF3C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38E4CFAF" w14:textId="77777777" w:rsidR="00947572" w:rsidRPr="00F9451C" w:rsidRDefault="00947572" w:rsidP="006C5AC3">
            <w:pPr>
              <w:rPr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Doctors and nurses are not willing to listen to me about my disability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D002D9D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79 (18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AE2ACF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76 (25.2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5132E4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09 (20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BE3B88D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86 (25.9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A2BFA2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143 (9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4295B0D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  <w:tr w:rsidR="00947572" w:rsidRPr="00F9451C" w14:paraId="14755284" w14:textId="77777777" w:rsidTr="006C5AC3">
        <w:trPr>
          <w:trHeight w:val="360"/>
        </w:trPr>
        <w:tc>
          <w:tcPr>
            <w:tcW w:w="6475" w:type="dxa"/>
            <w:vAlign w:val="center"/>
          </w:tcPr>
          <w:p w14:paraId="03FECEA7" w14:textId="77777777" w:rsidR="00947572" w:rsidRPr="00F9451C" w:rsidRDefault="00947572" w:rsidP="006C5AC3">
            <w:pPr>
              <w:rPr>
                <w:sz w:val="18"/>
                <w:szCs w:val="18"/>
              </w:rPr>
            </w:pPr>
            <w:r w:rsidRPr="00F9451C">
              <w:rPr>
                <w:sz w:val="18"/>
                <w:szCs w:val="18"/>
              </w:rPr>
              <w:t>Screening appointments are too shor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14A8594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55 (23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2F35F5A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52 (23.6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D9DB857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399 (26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6B5C7BC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297 (19.9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6BC57E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90 (6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28431C0" w14:textId="77777777" w:rsidR="00947572" w:rsidRPr="00F9451C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F9451C">
              <w:rPr>
                <w:bCs/>
                <w:sz w:val="18"/>
                <w:szCs w:val="18"/>
              </w:rPr>
              <w:t>0 (0.0)</w:t>
            </w:r>
          </w:p>
        </w:tc>
      </w:tr>
    </w:tbl>
    <w:p w14:paraId="73EB5B88" w14:textId="77777777" w:rsidR="00947572" w:rsidRPr="00F9451C" w:rsidRDefault="00947572" w:rsidP="00947572">
      <w:pPr>
        <w:spacing w:line="240" w:lineRule="auto"/>
        <w:jc w:val="center"/>
        <w:rPr>
          <w:rFonts w:asciiTheme="minorHAnsi" w:eastAsiaTheme="minorHAnsi" w:hAnsiTheme="minorHAnsi" w:cstheme="minorBidi"/>
          <w:b/>
          <w:kern w:val="2"/>
          <w:sz w:val="20"/>
          <w:szCs w:val="20"/>
          <w:lang w:eastAsia="en-US"/>
          <w14:ligatures w14:val="standardContextual"/>
        </w:rPr>
      </w:pPr>
    </w:p>
    <w:p w14:paraId="2723587C" w14:textId="77777777" w:rsidR="00947572" w:rsidRDefault="00947572" w:rsidP="00947572">
      <w:pPr>
        <w:rPr>
          <w:rFonts w:asciiTheme="minorHAnsi" w:eastAsiaTheme="minorHAnsi" w:hAnsiTheme="minorHAnsi" w:cstheme="minorBidi"/>
          <w:b/>
          <w:kern w:val="2"/>
          <w:sz w:val="20"/>
          <w:szCs w:val="20"/>
          <w:lang w:eastAsia="en-US"/>
          <w14:ligatures w14:val="standardContextual"/>
        </w:rPr>
      </w:pPr>
      <w:r>
        <w:rPr>
          <w:rFonts w:asciiTheme="minorHAnsi" w:eastAsiaTheme="minorHAnsi" w:hAnsiTheme="minorHAnsi" w:cstheme="minorBidi"/>
          <w:b/>
          <w:kern w:val="2"/>
          <w:sz w:val="20"/>
          <w:szCs w:val="20"/>
          <w:lang w:eastAsia="en-US"/>
          <w14:ligatures w14:val="standardContextual"/>
        </w:rPr>
        <w:br w:type="page"/>
      </w:r>
    </w:p>
    <w:p w14:paraId="12064C11" w14:textId="77777777" w:rsidR="00947572" w:rsidRPr="006E6360" w:rsidRDefault="00947572" w:rsidP="00947572">
      <w:pPr>
        <w:spacing w:line="240" w:lineRule="auto"/>
        <w:rPr>
          <w:rFonts w:asciiTheme="minorHAnsi" w:eastAsiaTheme="minorHAnsi" w:hAnsiTheme="minorHAnsi" w:cstheme="minorBidi"/>
          <w:bCs/>
          <w:kern w:val="2"/>
          <w:sz w:val="20"/>
          <w:szCs w:val="20"/>
          <w:lang w:eastAsia="en-US"/>
          <w14:ligatures w14:val="standardContextual"/>
        </w:rPr>
      </w:pPr>
      <w:r w:rsidRPr="006E6360">
        <w:rPr>
          <w:rFonts w:asciiTheme="minorHAnsi" w:eastAsiaTheme="minorHAnsi" w:hAnsiTheme="minorHAnsi" w:cstheme="minorBidi"/>
          <w:b/>
          <w:kern w:val="2"/>
          <w:sz w:val="20"/>
          <w:szCs w:val="20"/>
          <w:lang w:eastAsia="en-US"/>
          <w14:ligatures w14:val="standardContextual"/>
        </w:rPr>
        <w:lastRenderedPageBreak/>
        <w:t>Table A2.</w:t>
      </w:r>
      <w:r>
        <w:rPr>
          <w:rFonts w:asciiTheme="minorHAnsi" w:eastAsiaTheme="minorHAnsi" w:hAnsiTheme="minorHAnsi" w:cstheme="minorBidi"/>
          <w:bCs/>
          <w:kern w:val="2"/>
          <w:sz w:val="20"/>
          <w:szCs w:val="20"/>
          <w:lang w:eastAsia="en-US"/>
          <w14:ligatures w14:val="standardContextual"/>
        </w:rPr>
        <w:t xml:space="preserve"> </w:t>
      </w:r>
      <w:r w:rsidRPr="00EA58D3">
        <w:rPr>
          <w:rFonts w:asciiTheme="minorHAnsi" w:eastAsiaTheme="minorHAnsi" w:hAnsiTheme="minorHAnsi" w:cstheme="minorBidi"/>
          <w:bCs/>
          <w:kern w:val="2"/>
          <w:sz w:val="20"/>
          <w:szCs w:val="20"/>
          <w:lang w:eastAsia="en-US"/>
          <w14:ligatures w14:val="standardContextual"/>
        </w:rPr>
        <w:t xml:space="preserve">Reponses to items relating to </w:t>
      </w:r>
      <w:r>
        <w:rPr>
          <w:rFonts w:asciiTheme="minorHAnsi" w:eastAsiaTheme="minorHAnsi" w:hAnsiTheme="minorHAnsi" w:cstheme="minorBidi"/>
          <w:bCs/>
          <w:kern w:val="2"/>
          <w:sz w:val="20"/>
          <w:szCs w:val="20"/>
          <w:lang w:eastAsia="en-US"/>
          <w14:ligatures w14:val="standardContextual"/>
        </w:rPr>
        <w:t xml:space="preserve">possible improvements to </w:t>
      </w:r>
      <w:r w:rsidRPr="00EA58D3">
        <w:rPr>
          <w:rFonts w:asciiTheme="minorHAnsi" w:eastAsiaTheme="minorHAnsi" w:hAnsiTheme="minorHAnsi" w:cstheme="minorBidi"/>
          <w:bCs/>
          <w:kern w:val="2"/>
          <w:sz w:val="20"/>
          <w:szCs w:val="20"/>
          <w:lang w:eastAsia="en-US"/>
          <w14:ligatures w14:val="standardContextual"/>
        </w:rPr>
        <w:t>cervical screening: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1245"/>
        <w:gridCol w:w="1246"/>
        <w:gridCol w:w="1245"/>
        <w:gridCol w:w="1246"/>
        <w:gridCol w:w="1245"/>
        <w:gridCol w:w="1246"/>
      </w:tblGrid>
      <w:tr w:rsidR="00947572" w:rsidRPr="0001479A" w14:paraId="5AE2A590" w14:textId="77777777" w:rsidTr="006C5AC3">
        <w:tc>
          <w:tcPr>
            <w:tcW w:w="6475" w:type="dxa"/>
            <w:vAlign w:val="bottom"/>
          </w:tcPr>
          <w:p w14:paraId="16A0D270" w14:textId="77777777" w:rsidR="00947572" w:rsidRPr="00D36D3E" w:rsidRDefault="00947572" w:rsidP="006C5AC3">
            <w:pPr>
              <w:rPr>
                <w:b/>
                <w:sz w:val="18"/>
                <w:szCs w:val="18"/>
              </w:rPr>
            </w:pPr>
            <w:r w:rsidRPr="00D36D3E">
              <w:rPr>
                <w:b/>
                <w:bCs/>
                <w:sz w:val="18"/>
                <w:szCs w:val="18"/>
              </w:rPr>
              <w:t>Please indicate how much you agree that each item below would (or already does) make cervical screening easier for you to attend</w:t>
            </w:r>
          </w:p>
        </w:tc>
        <w:tc>
          <w:tcPr>
            <w:tcW w:w="1245" w:type="dxa"/>
            <w:vAlign w:val="bottom"/>
          </w:tcPr>
          <w:p w14:paraId="32B5D73F" w14:textId="77777777" w:rsidR="00947572" w:rsidRPr="00D36D3E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D36D3E">
              <w:rPr>
                <w:b/>
                <w:sz w:val="18"/>
                <w:szCs w:val="18"/>
              </w:rPr>
              <w:t>Strongly disagree</w:t>
            </w:r>
          </w:p>
        </w:tc>
        <w:tc>
          <w:tcPr>
            <w:tcW w:w="1246" w:type="dxa"/>
            <w:vAlign w:val="bottom"/>
          </w:tcPr>
          <w:p w14:paraId="050F6D73" w14:textId="77777777" w:rsidR="00947572" w:rsidRPr="00D36D3E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D36D3E">
              <w:rPr>
                <w:b/>
                <w:sz w:val="18"/>
                <w:szCs w:val="18"/>
              </w:rPr>
              <w:t>Disagree</w:t>
            </w:r>
          </w:p>
        </w:tc>
        <w:tc>
          <w:tcPr>
            <w:tcW w:w="1245" w:type="dxa"/>
            <w:vAlign w:val="bottom"/>
          </w:tcPr>
          <w:p w14:paraId="3BE674EC" w14:textId="77777777" w:rsidR="00947572" w:rsidRPr="00D36D3E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D36D3E">
              <w:rPr>
                <w:b/>
                <w:sz w:val="18"/>
                <w:szCs w:val="18"/>
              </w:rPr>
              <w:t>Neither agree nor disagree</w:t>
            </w:r>
          </w:p>
        </w:tc>
        <w:tc>
          <w:tcPr>
            <w:tcW w:w="1246" w:type="dxa"/>
            <w:vAlign w:val="bottom"/>
          </w:tcPr>
          <w:p w14:paraId="132058A7" w14:textId="77777777" w:rsidR="00947572" w:rsidRPr="00D36D3E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D36D3E">
              <w:rPr>
                <w:b/>
                <w:sz w:val="18"/>
                <w:szCs w:val="18"/>
              </w:rPr>
              <w:t>Agree</w:t>
            </w:r>
          </w:p>
        </w:tc>
        <w:tc>
          <w:tcPr>
            <w:tcW w:w="1245" w:type="dxa"/>
            <w:vAlign w:val="bottom"/>
          </w:tcPr>
          <w:p w14:paraId="5AF5CD1E" w14:textId="77777777" w:rsidR="00947572" w:rsidRPr="00D36D3E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D36D3E">
              <w:rPr>
                <w:b/>
                <w:sz w:val="18"/>
                <w:szCs w:val="18"/>
              </w:rPr>
              <w:t>Strongly agree</w:t>
            </w:r>
          </w:p>
        </w:tc>
        <w:tc>
          <w:tcPr>
            <w:tcW w:w="1246" w:type="dxa"/>
            <w:vAlign w:val="bottom"/>
          </w:tcPr>
          <w:p w14:paraId="22CAD88F" w14:textId="77777777" w:rsidR="00947572" w:rsidRPr="00D36D3E" w:rsidRDefault="00947572" w:rsidP="006C5AC3">
            <w:pPr>
              <w:jc w:val="center"/>
              <w:rPr>
                <w:b/>
                <w:sz w:val="18"/>
                <w:szCs w:val="18"/>
              </w:rPr>
            </w:pPr>
            <w:r w:rsidRPr="00D36D3E">
              <w:rPr>
                <w:b/>
                <w:sz w:val="18"/>
                <w:szCs w:val="18"/>
              </w:rPr>
              <w:t>Missing</w:t>
            </w:r>
          </w:p>
        </w:tc>
      </w:tr>
      <w:tr w:rsidR="00947572" w14:paraId="3CAFA539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43F66752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Being invited via email or tex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EE67EBE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88 (5.9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B992394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65 (4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CF6B577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98 (20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F9C61C2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63 (37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D5F2CE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79 (32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74AD3E3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059BD082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39625BEA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Being offered a longer appointmen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D6D028B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16 (7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A073C81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60 (10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2A8E891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77 (25.3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4EEFC5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.3 (33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F542EA9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35 (22.4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B8EF00D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 (0.1)</w:t>
            </w:r>
          </w:p>
        </w:tc>
      </w:tr>
      <w:tr w:rsidR="00947572" w14:paraId="5AEE49DD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459ABE07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Having a conversation with the doctor or nurse before the appointmen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C78F23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92 (6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6F17330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42 (9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7DCC34B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27 (15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B3CD955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611 (40.9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86A577D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21 (28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2AB266F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0ACCD1C5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02947F73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Being offered medication that prevents muscle cramps and spasms (antispasmodic) or other medication before the appointmen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5EA224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49 (10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2323D9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55 (10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C727A83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58 (17.3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ED2E28E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96 (33.2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B4A623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33 (29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FA7935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 (0.1)</w:t>
            </w:r>
          </w:p>
        </w:tc>
      </w:tr>
      <w:tr w:rsidR="00947572" w14:paraId="716499EB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6E981F99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Being offered a test at a different venue e.g. hospital or sexual health venue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D0110C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11 (20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CEDF7EB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79 (18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04CA061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69 (24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6B170F2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16 (21.2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046C73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21 (14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6562209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4C81B2D2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3B71C6BB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A home visit from a doctor or nurse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6E1BF3D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35 (29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D724FB0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78 (18.6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5680C8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44 (16.3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3B62935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67 (17.9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E57A1A2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69 (18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2E0935B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634B3291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26B5F4F0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Being provided with an ambulance or other transport to the appointmen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D825C14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772 (15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D132A47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41 (16.1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349DCC7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70 (18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3A7A938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55 (10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2138489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5 (3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1D068A3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09E23554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56DFE088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A doctor or nurse who understands my physical disability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5B5A4E9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5 (3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48460E1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8 (2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585503B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64 (11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663E5FD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93 (39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17AECB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643 (43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3D8A942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2ED0416A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4624891E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A doctor or nurse who discusses my specific needs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2AD272F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2 (2.8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7C4DD09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7 (1.8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6608D7E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18 (7.9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12108D8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87 (39.3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B5D19CB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719 (48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DB333A0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40F548B4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066A5382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A cervical screening passport (e.g. a description of needs and what has worked/not worked before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8124718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97 (6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03E2548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72 (4.8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5B291285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23 (14.9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1B87093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54 (37.1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BC3A5B3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47 (36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BB885E5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3D900BD6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1CF3092B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Wheelchair access to the surgery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2B3800D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29 (35.4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B444CDD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16 (7.8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6458177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84 (32.4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384A17F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30 (8.7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2347B4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34 (15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26AFD9B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69D349E6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5A22D321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Assistance with undressing/dressing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50A7049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608 (40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C824515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91 (12.8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CA1290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32 (22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DB072E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33 (15.6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5359F1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29 (8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5257A57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0EB05FBF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69C6E4C7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A hoist to get me on the bed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E439989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731 (49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265DE2E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96 (13.1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9097A81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87 (25.9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6BAD8100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09 (7.3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7A3ACA8B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70 (4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C7925E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240F9D97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1F55DEC8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An examination couch that can be lowered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C506191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01 (13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2BBD961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7 (3.8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B8F590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87 (12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557F01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71 (31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09A33858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77 (38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5B53719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0881B7C5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061D65BA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A sliding board/transfer board/pat slide to get me on the bed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0D44911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66 (37.9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B03E95D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86 (12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01C8CF8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48 (30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258ED6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67 (11.2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8990E38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26 (8.4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2C346D9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4BB7B0D1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7373B83C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A smaller speculum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96FD46D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5 (3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235328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2 (3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DE0A2E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00 (13.4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DD6A91F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07 (27.3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F22FA5B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779 (52.2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3BEB44B5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6079CA53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61070C54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Being allowed to insert the speculum myself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670DA84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81 (25.5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27BD84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73 (18.3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34255CA9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67 (24.6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86087B4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47 (16.5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A42C2BB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24 (15.0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E355E91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 (0.1)</w:t>
            </w:r>
          </w:p>
        </w:tc>
      </w:tr>
      <w:tr w:rsidR="00947572" w14:paraId="4E8D32A1" w14:textId="77777777" w:rsidTr="006C5AC3">
        <w:trPr>
          <w:trHeight w:val="439"/>
        </w:trPr>
        <w:tc>
          <w:tcPr>
            <w:tcW w:w="6475" w:type="dxa"/>
            <w:vAlign w:val="center"/>
          </w:tcPr>
          <w:p w14:paraId="3B53B07D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lastRenderedPageBreak/>
              <w:t>A doctor or nurse who is willing to try different solutions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4A67930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1 (2.1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5183EEBE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21 (1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4D6AD3B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11 (7.4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16496535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529 (35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8BC658B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801 (53.7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0E903D52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  <w:tr w:rsidR="00947572" w14:paraId="2A9D51E9" w14:textId="77777777" w:rsidTr="006C5AC3">
        <w:trPr>
          <w:trHeight w:val="440"/>
        </w:trPr>
        <w:tc>
          <w:tcPr>
            <w:tcW w:w="6475" w:type="dxa"/>
            <w:vAlign w:val="center"/>
          </w:tcPr>
          <w:p w14:paraId="19DC1B0A" w14:textId="77777777" w:rsidR="00947572" w:rsidRPr="00D36D3E" w:rsidRDefault="00947572" w:rsidP="006C5AC3">
            <w:pPr>
              <w:rPr>
                <w:sz w:val="18"/>
                <w:szCs w:val="18"/>
              </w:rPr>
            </w:pPr>
            <w:r w:rsidRPr="00D36D3E">
              <w:rPr>
                <w:sz w:val="18"/>
                <w:szCs w:val="18"/>
              </w:rPr>
              <w:t>Being offered the left lateral position for the screening test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2C060C3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48 (9.9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7F0FCC62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111 (7.4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1C20B81A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08 (27.3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2E437186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463 (31.0)</w:t>
            </w:r>
          </w:p>
        </w:tc>
        <w:tc>
          <w:tcPr>
            <w:tcW w:w="1245" w:type="dxa"/>
            <w:tcMar>
              <w:left w:w="115" w:type="dxa"/>
              <w:right w:w="230" w:type="dxa"/>
            </w:tcMar>
            <w:vAlign w:val="center"/>
          </w:tcPr>
          <w:p w14:paraId="6C66DE5F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363 (24.3)</w:t>
            </w:r>
          </w:p>
        </w:tc>
        <w:tc>
          <w:tcPr>
            <w:tcW w:w="1246" w:type="dxa"/>
            <w:tcMar>
              <w:left w:w="115" w:type="dxa"/>
              <w:right w:w="230" w:type="dxa"/>
            </w:tcMar>
            <w:vAlign w:val="center"/>
          </w:tcPr>
          <w:p w14:paraId="416DC14C" w14:textId="77777777" w:rsidR="00947572" w:rsidRPr="00D36D3E" w:rsidRDefault="00947572" w:rsidP="006C5AC3">
            <w:pPr>
              <w:jc w:val="right"/>
              <w:rPr>
                <w:bCs/>
                <w:sz w:val="18"/>
                <w:szCs w:val="18"/>
              </w:rPr>
            </w:pPr>
            <w:r w:rsidRPr="00D36D3E">
              <w:rPr>
                <w:bCs/>
                <w:sz w:val="18"/>
                <w:szCs w:val="18"/>
              </w:rPr>
              <w:t>0 (0.0)</w:t>
            </w:r>
          </w:p>
        </w:tc>
      </w:tr>
    </w:tbl>
    <w:p w14:paraId="705C0E31" w14:textId="77777777" w:rsidR="00947572" w:rsidRDefault="00947572" w:rsidP="00947572">
      <w:pPr>
        <w:spacing w:line="240" w:lineRule="auto"/>
        <w:jc w:val="center"/>
        <w:rPr>
          <w:b/>
          <w:sz w:val="20"/>
          <w:szCs w:val="20"/>
        </w:rPr>
      </w:pPr>
    </w:p>
    <w:p w14:paraId="169950A2" w14:textId="77777777" w:rsidR="00947572" w:rsidRDefault="00947572" w:rsidP="00947572">
      <w:pPr>
        <w:spacing w:line="480" w:lineRule="auto"/>
        <w:rPr>
          <w:sz w:val="20"/>
          <w:szCs w:val="20"/>
          <w:lang w:val="en-US"/>
        </w:rPr>
        <w:sectPr w:rsidR="00947572" w:rsidSect="00947572">
          <w:pgSz w:w="16838" w:h="11906" w:orient="landscape"/>
          <w:pgMar w:top="1440" w:right="1440" w:bottom="1440" w:left="1440" w:header="706" w:footer="706" w:gutter="0"/>
          <w:pgNumType w:start="1"/>
          <w:cols w:space="720"/>
        </w:sectPr>
      </w:pPr>
    </w:p>
    <w:p w14:paraId="12B720CF" w14:textId="77777777" w:rsidR="00947572" w:rsidRDefault="00947572" w:rsidP="00947572">
      <w:pPr>
        <w:spacing w:line="240" w:lineRule="auto"/>
        <w:rPr>
          <w:sz w:val="20"/>
          <w:szCs w:val="20"/>
          <w:lang w:val="en-US"/>
        </w:rPr>
      </w:pPr>
      <w:r w:rsidRPr="0096459B">
        <w:rPr>
          <w:b/>
          <w:bCs/>
          <w:sz w:val="20"/>
          <w:szCs w:val="20"/>
          <w:lang w:val="en-US"/>
        </w:rPr>
        <w:lastRenderedPageBreak/>
        <w:t>Table A3.</w:t>
      </w:r>
      <w:r>
        <w:rPr>
          <w:sz w:val="20"/>
          <w:szCs w:val="20"/>
          <w:lang w:val="en-US"/>
        </w:rPr>
        <w:t xml:space="preserve"> </w:t>
      </w:r>
      <w:r w:rsidRPr="006E6360">
        <w:rPr>
          <w:sz w:val="20"/>
          <w:szCs w:val="20"/>
          <w:lang w:val="en-US"/>
        </w:rPr>
        <w:t xml:space="preserve">Principal components relating to </w:t>
      </w:r>
      <w:r>
        <w:rPr>
          <w:sz w:val="20"/>
          <w:szCs w:val="20"/>
          <w:lang w:val="en-US"/>
        </w:rPr>
        <w:t>problems with</w:t>
      </w:r>
      <w:r w:rsidRPr="006E6360">
        <w:rPr>
          <w:sz w:val="20"/>
          <w:szCs w:val="20"/>
          <w:lang w:val="en-US"/>
        </w:rPr>
        <w:t xml:space="preserve"> screening</w:t>
      </w:r>
      <w:r>
        <w:rPr>
          <w:sz w:val="20"/>
          <w:szCs w:val="20"/>
          <w:lang w:val="en-US"/>
        </w:rPr>
        <w:t xml:space="preserve">. Data </w:t>
      </w:r>
      <w:proofErr w:type="gramStart"/>
      <w:r>
        <w:rPr>
          <w:sz w:val="20"/>
          <w:szCs w:val="20"/>
          <w:lang w:val="en-US"/>
        </w:rPr>
        <w:t>are</w:t>
      </w:r>
      <w:proofErr w:type="gramEnd"/>
      <w:r>
        <w:rPr>
          <w:sz w:val="20"/>
          <w:szCs w:val="20"/>
          <w:lang w:val="en-US"/>
        </w:rPr>
        <w:t xml:space="preserve"> component loadings; loadings less than .440 are not shown. </w:t>
      </w:r>
      <w:r w:rsidRPr="0096459B">
        <w:rPr>
          <w:sz w:val="20"/>
          <w:szCs w:val="20"/>
          <w:lang w:val="en-US"/>
        </w:rPr>
        <w:t>The seven components explained 51% of the variance in the original items.</w:t>
      </w:r>
    </w:p>
    <w:tbl>
      <w:tblPr>
        <w:tblW w:w="135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40"/>
        <w:gridCol w:w="951"/>
        <w:gridCol w:w="951"/>
        <w:gridCol w:w="952"/>
        <w:gridCol w:w="951"/>
        <w:gridCol w:w="952"/>
        <w:gridCol w:w="951"/>
        <w:gridCol w:w="952"/>
      </w:tblGrid>
      <w:tr w:rsidR="00947572" w:rsidRPr="006530FA" w14:paraId="69CFDE63" w14:textId="77777777" w:rsidTr="006C5AC3">
        <w:trPr>
          <w:cantSplit/>
          <w:trHeight w:val="2160"/>
          <w:jc w:val="center"/>
        </w:trPr>
        <w:tc>
          <w:tcPr>
            <w:tcW w:w="68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16726364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152935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tcMar>
              <w:top w:w="29" w:type="dxa"/>
              <w:left w:w="29" w:type="dxa"/>
              <w:bottom w:w="58" w:type="dxa"/>
              <w:right w:w="0" w:type="dxa"/>
            </w:tcMar>
            <w:textDirection w:val="btLr"/>
            <w:vAlign w:val="center"/>
          </w:tcPr>
          <w:p w14:paraId="3D5BC407" w14:textId="77777777" w:rsidR="00947572" w:rsidRPr="006530FA" w:rsidRDefault="00947572" w:rsidP="006C5A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Physical challenges of the test</w:t>
            </w:r>
          </w:p>
        </w:tc>
        <w:tc>
          <w:tcPr>
            <w:tcW w:w="9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tcMar>
              <w:top w:w="29" w:type="dxa"/>
              <w:left w:w="29" w:type="dxa"/>
              <w:bottom w:w="58" w:type="dxa"/>
              <w:right w:w="0" w:type="dxa"/>
            </w:tcMar>
            <w:textDirection w:val="btLr"/>
            <w:vAlign w:val="center"/>
          </w:tcPr>
          <w:p w14:paraId="047C0C13" w14:textId="77777777" w:rsidR="00947572" w:rsidRPr="006530FA" w:rsidRDefault="00947572" w:rsidP="006C5A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Lack of support</w:t>
            </w:r>
          </w:p>
        </w:tc>
        <w:tc>
          <w:tcPr>
            <w:tcW w:w="9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tcMar>
              <w:top w:w="29" w:type="dxa"/>
              <w:left w:w="29" w:type="dxa"/>
              <w:bottom w:w="58" w:type="dxa"/>
              <w:right w:w="0" w:type="dxa"/>
            </w:tcMar>
            <w:textDirection w:val="btLr"/>
            <w:vAlign w:val="center"/>
          </w:tcPr>
          <w:p w14:paraId="25E7EBFA" w14:textId="77777777" w:rsidR="00947572" w:rsidRPr="006530FA" w:rsidRDefault="00947572" w:rsidP="006C5A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Lack of convenient access</w:t>
            </w:r>
          </w:p>
        </w:tc>
        <w:tc>
          <w:tcPr>
            <w:tcW w:w="9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tcMar>
              <w:top w:w="29" w:type="dxa"/>
              <w:left w:w="29" w:type="dxa"/>
              <w:bottom w:w="58" w:type="dxa"/>
              <w:right w:w="0" w:type="dxa"/>
            </w:tcMar>
            <w:textDirection w:val="btLr"/>
            <w:vAlign w:val="center"/>
          </w:tcPr>
          <w:p w14:paraId="4D549CB4" w14:textId="77777777" w:rsidR="00947572" w:rsidRPr="006530FA" w:rsidRDefault="00947572" w:rsidP="006C5A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Lack of understanding of my needs</w:t>
            </w:r>
          </w:p>
        </w:tc>
        <w:tc>
          <w:tcPr>
            <w:tcW w:w="9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tcMar>
              <w:top w:w="29" w:type="dxa"/>
              <w:left w:w="29" w:type="dxa"/>
              <w:bottom w:w="58" w:type="dxa"/>
              <w:right w:w="0" w:type="dxa"/>
            </w:tcMar>
            <w:textDirection w:val="btLr"/>
            <w:vAlign w:val="center"/>
          </w:tcPr>
          <w:p w14:paraId="420C78C9" w14:textId="77777777" w:rsidR="00947572" w:rsidRPr="006530FA" w:rsidRDefault="00947572" w:rsidP="006C5A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Doubts about needing the test</w:t>
            </w:r>
          </w:p>
        </w:tc>
        <w:tc>
          <w:tcPr>
            <w:tcW w:w="9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tcMar>
              <w:top w:w="29" w:type="dxa"/>
              <w:left w:w="29" w:type="dxa"/>
              <w:bottom w:w="58" w:type="dxa"/>
              <w:right w:w="0" w:type="dxa"/>
            </w:tcMar>
            <w:textDirection w:val="btLr"/>
            <w:vAlign w:val="center"/>
          </w:tcPr>
          <w:p w14:paraId="7382973A" w14:textId="77777777" w:rsidR="00947572" w:rsidRPr="006530FA" w:rsidRDefault="00947572" w:rsidP="006C5A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 xml:space="preserve">Negative views </w:t>
            </w:r>
            <w:r>
              <w:rPr>
                <w:sz w:val="20"/>
                <w:szCs w:val="20"/>
                <w:lang w:val="en-US"/>
              </w:rPr>
              <w:t>on</w:t>
            </w:r>
            <w:r w:rsidRPr="006530FA">
              <w:rPr>
                <w:sz w:val="20"/>
                <w:szCs w:val="20"/>
                <w:lang w:val="en-US"/>
              </w:rPr>
              <w:t xml:space="preserve"> the test experience</w:t>
            </w:r>
          </w:p>
        </w:tc>
        <w:tc>
          <w:tcPr>
            <w:tcW w:w="9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tcMar>
              <w:top w:w="29" w:type="dxa"/>
              <w:left w:w="29" w:type="dxa"/>
              <w:bottom w:w="58" w:type="dxa"/>
              <w:right w:w="0" w:type="dxa"/>
            </w:tcMar>
            <w:textDirection w:val="btLr"/>
            <w:vAlign w:val="center"/>
          </w:tcPr>
          <w:p w14:paraId="73F06E99" w14:textId="77777777" w:rsidR="00947572" w:rsidRPr="006530FA" w:rsidRDefault="00947572" w:rsidP="006C5A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Problems regarding leaving the house to attend the test</w:t>
            </w:r>
          </w:p>
        </w:tc>
      </w:tr>
      <w:tr w:rsidR="00947572" w:rsidRPr="006530FA" w14:paraId="2BCE4964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66937113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Cervical screening tests are embarrassing</w:t>
            </w:r>
          </w:p>
        </w:tc>
        <w:tc>
          <w:tcPr>
            <w:tcW w:w="951" w:type="dxa"/>
            <w:tcBorders>
              <w:top w:val="single" w:sz="8" w:space="0" w:color="152935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4165E26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CAC91D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362E26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395783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830CEA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375019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622</w:t>
            </w:r>
          </w:p>
        </w:tc>
        <w:tc>
          <w:tcPr>
            <w:tcW w:w="9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ACAA95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2B1B820B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23E24750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 xml:space="preserve">I’ve had a bad experience </w:t>
            </w:r>
            <w:proofErr w:type="gramStart"/>
            <w:r w:rsidRPr="006530FA">
              <w:rPr>
                <w:sz w:val="20"/>
                <w:szCs w:val="20"/>
                <w:lang w:val="en-US"/>
              </w:rPr>
              <w:t>of</w:t>
            </w:r>
            <w:proofErr w:type="gramEnd"/>
            <w:r w:rsidRPr="006530FA">
              <w:rPr>
                <w:sz w:val="20"/>
                <w:szCs w:val="20"/>
                <w:lang w:val="en-US"/>
              </w:rPr>
              <w:t xml:space="preserve"> a cervical screening test in the past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3AD6949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50E439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F4495B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530190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13CAD9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FDCF683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409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AE9EC4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0F131FE2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5958B6D6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 do not need a test if I do not have any symptoms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3B6B1D9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75AE84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58D84A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12779A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272B3D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719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56B081D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62330C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0F270B7B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6BBACF8E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 worry that a cervical screening test will be painful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78B96C1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C75027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FECE4D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E1453A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CD9894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07351D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547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316722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0BCA5076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67F02D13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 xml:space="preserve"> I’m scared of what a cervical screening test might find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03FE1603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59F17F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367B61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CC0D21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C48985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80A2A1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563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8FD62F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56A5371B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6B7D7137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 xml:space="preserve"> I do not trust the cervical screening test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466D4D9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A4617A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E07642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C99DBE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595D51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504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01C47E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7FED7B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37FB9595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1B3FDB2E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 don't feel at risk of cervical cancer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7BC83B6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B9C4B3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5FD700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6C0164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223C28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701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0EA0D2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E0885A3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780487D2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49A64706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 am immunocompromised/at higher risk of infections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0AFF9F7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B95CD3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CED50F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747620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8897C8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D7AAE1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67595E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503</w:t>
            </w:r>
          </w:p>
        </w:tc>
      </w:tr>
      <w:tr w:rsidR="00947572" w:rsidRPr="006530FA" w14:paraId="2EE157B4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60DB7960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 have a history of sexual abuse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5ECC3BE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C22F99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4CCF1B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560C7C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CDBF04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C9DEAB3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141A84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62FF728D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15EE58CE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’m not sexually active so I don’t need to go for a cervical screening test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73D1841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7C55B7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952E0D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B884E33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72D006D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741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4761FD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2B0C84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3A0CACB4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7CDA7E9C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Doctors and nurses assume I am not sexually active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65381C6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4A5C33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63F69ED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9CF8B7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A26B41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9D8B2D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952016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0B78ADA1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134A3888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 xml:space="preserve"> I intend to go when I am due, but I don’t always get round to it straight away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2167634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658FC5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ED4F25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A60D20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F6771F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E8C464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671167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31656246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2FA9A267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 xml:space="preserve"> It is difficult to get an appointment to fit in with work/childcare commitments.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19C803A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940633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62B67D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602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A3B465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F059FD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5D2C69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219588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7BCFF863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1977D240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There are additional costs associated with attending screening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24C9AB4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7BCAE5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C78260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464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856C04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31ACA9D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5DBE80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0619CF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65E7F12C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7478D86F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 cannot leave the house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5B141ED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DF1374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9E2E96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120CDE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287638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F01A7E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D941B4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594</w:t>
            </w:r>
          </w:p>
        </w:tc>
      </w:tr>
      <w:tr w:rsidR="00947572" w:rsidRPr="006530FA" w14:paraId="425C07D3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0E1C189A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 don't have enough support from family/friends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66E889D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1FCB1E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548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642D37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CB7A4E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C3DD12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A8E084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5E08BB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56F42AFF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5FA513AD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 don’t have the right support from my personal assistant/carer/support worker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5AF0AE8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E63A92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705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05E68D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0E9924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B9D2C73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7BEE0E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0C7402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281703C4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70225FE3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 xml:space="preserve"> I don’t have a care and support plan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71C56CD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DED6B2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724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8351C3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8889B1D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BB36A4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D01B96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6319B13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18E847A0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15F84435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 don’t have enough hours in my care and support plan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705D5C1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8A329C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772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686E3D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FE0083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0A941D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850813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37920B3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7084EA03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22107B60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Getting transport to the appointment is hard or impossible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6D59D8D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AE03DB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7AD7E4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5D19AD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52D330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20C152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49418B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491</w:t>
            </w:r>
          </w:p>
        </w:tc>
      </w:tr>
      <w:tr w:rsidR="00947572" w:rsidRPr="006530FA" w14:paraId="6943F09D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36126482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My GP surgery is not in a convenient location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7AA6ACF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7463C1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C7D5AB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687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00CDB3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842BF8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3BB2D4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EC511A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423C5E2D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6E729E0F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lastRenderedPageBreak/>
              <w:t>Parking near to the GP surgery is limited/unavailable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3E269C4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A4679A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CB5F36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688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B479A4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4F7345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A9EF80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F9E980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63D22EF2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20F5BF50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Getting into the surgery is difficult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0EB9272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02084E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A98259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623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9E6827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B2912E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1C7472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501096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63D4EC55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115FF027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The examination room can't accommodate my mobility aid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288CD3C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416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DA510F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088E33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E81AF1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027C83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1390C2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493594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715AA50B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7A7B5629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'm unable to undress myself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68A5689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602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CA95E5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894028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13191E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5B6AF1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C69033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3AC3AD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12C875E6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3D7A8DC2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 xml:space="preserve">There is a lack of transfer equipment 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219D219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593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41DAC9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434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171F7F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C41940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AD94C6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D53EBA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784F57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6859E811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2F5FB27A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 xml:space="preserve">Getting onto the examination table is difficult 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054EB57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836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79419C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7ACC93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AAF52F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30E925D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111E25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623D973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020D6309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5C28C577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 xml:space="preserve">Staying </w:t>
            </w:r>
            <w:proofErr w:type="gramStart"/>
            <w:r w:rsidRPr="006530FA">
              <w:rPr>
                <w:sz w:val="20"/>
                <w:szCs w:val="20"/>
                <w:lang w:val="en-US"/>
              </w:rPr>
              <w:t>on</w:t>
            </w:r>
            <w:proofErr w:type="gramEnd"/>
            <w:r w:rsidRPr="006530FA">
              <w:rPr>
                <w:sz w:val="20"/>
                <w:szCs w:val="20"/>
                <w:lang w:val="en-US"/>
              </w:rPr>
              <w:t xml:space="preserve"> the examination table is difficult (e.g. no handrails, no sides)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232C58A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814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75199CA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085D12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8B54E8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E92AC4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BE8A0D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6706CD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44403953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569CF056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The examination table is uncomfortable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5DBD098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656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824762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9D5DA1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C1D4E7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B592E5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752742D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13FB64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0E255EBC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6EE41132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Having to lie on my back with my legs apart is a problem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3E74A88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705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C71CBD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4A4A7B4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BC2869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0B360A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C8E8BF3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39BE17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1AA17437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4AB0173B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I worry about having a male doctor or male nurse do the test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60781078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91CA3DB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AC707B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07FB46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E387A6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7BBC67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586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9B973E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496EECD9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3EF41408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Doctors and nurses lack understanding of disability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34B15DA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361EAD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E7A1B0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D6BEA3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811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004C719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256EDB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BEB357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422EE506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3F8119C6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Doctors and nurses are not willing to listen to me about my disability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56C68BB5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9EA833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4B95E86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66C30B1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814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F94D35C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B7D613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4065670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55E30B1E" w14:textId="77777777" w:rsidTr="006C5AC3">
        <w:trPr>
          <w:cantSplit/>
          <w:jc w:val="center"/>
        </w:trPr>
        <w:tc>
          <w:tcPr>
            <w:tcW w:w="68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6" w:space="0" w:color="D9D9D9" w:themeColor="background1" w:themeShade="D9"/>
            </w:tcBorders>
          </w:tcPr>
          <w:p w14:paraId="1C14E4F5" w14:textId="77777777" w:rsidR="00947572" w:rsidRPr="006530FA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Screening appointments are too short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152935"/>
              <w:right w:val="single" w:sz="8" w:space="0" w:color="E0E0E0"/>
            </w:tcBorders>
            <w:vAlign w:val="center"/>
          </w:tcPr>
          <w:p w14:paraId="68A0534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69A8E267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0F02680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6A5EA45F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6530FA">
              <w:rPr>
                <w:sz w:val="20"/>
                <w:szCs w:val="20"/>
                <w:lang w:val="en-US"/>
              </w:rPr>
              <w:t>.469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4BD4AEB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393EC8DE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38ACBD32" w14:textId="77777777" w:rsidR="00947572" w:rsidRPr="006530FA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022E6395" w14:textId="77777777" w:rsidR="00947572" w:rsidRDefault="00947572" w:rsidP="00947572">
      <w:pPr>
        <w:spacing w:line="480" w:lineRule="auto"/>
        <w:rPr>
          <w:sz w:val="20"/>
          <w:szCs w:val="20"/>
          <w:lang w:val="en-US"/>
        </w:rPr>
      </w:pPr>
    </w:p>
    <w:p w14:paraId="48AEEAE6" w14:textId="77777777" w:rsidR="00947572" w:rsidRDefault="00947572" w:rsidP="00947572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797653FE" w14:textId="77777777" w:rsidR="00947572" w:rsidRPr="0093679D" w:rsidRDefault="00947572" w:rsidP="00947572">
      <w:pPr>
        <w:spacing w:line="240" w:lineRule="auto"/>
      </w:pPr>
      <w:r w:rsidRPr="006E6360">
        <w:rPr>
          <w:b/>
          <w:bCs/>
          <w:sz w:val="20"/>
          <w:szCs w:val="20"/>
          <w:lang w:val="en-US"/>
        </w:rPr>
        <w:lastRenderedPageBreak/>
        <w:t>Table A4</w:t>
      </w:r>
      <w:r>
        <w:rPr>
          <w:sz w:val="20"/>
          <w:szCs w:val="20"/>
          <w:lang w:val="en-US"/>
        </w:rPr>
        <w:t xml:space="preserve">. </w:t>
      </w:r>
      <w:r w:rsidRPr="006E6360">
        <w:rPr>
          <w:sz w:val="20"/>
          <w:szCs w:val="20"/>
          <w:lang w:val="en-US"/>
        </w:rPr>
        <w:t>Principal components relating to potential improvements in screening</w:t>
      </w:r>
      <w:r>
        <w:rPr>
          <w:sz w:val="20"/>
          <w:szCs w:val="20"/>
          <w:lang w:val="en-US"/>
        </w:rPr>
        <w:t xml:space="preserve">. Data are component loadings; loadings less than .440 are not shown (the largest loading for ‘Being offered the left lateral position’ was .348, on ‘Adaptations of the test process’). </w:t>
      </w:r>
      <w:r w:rsidRPr="0096459B">
        <w:rPr>
          <w:sz w:val="20"/>
          <w:szCs w:val="20"/>
          <w:lang w:val="en-US"/>
        </w:rPr>
        <w:t>The four components accounted for 55% of the variance in the original items.</w:t>
      </w:r>
    </w:p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60"/>
        <w:gridCol w:w="951"/>
        <w:gridCol w:w="951"/>
        <w:gridCol w:w="952"/>
        <w:gridCol w:w="951"/>
      </w:tblGrid>
      <w:tr w:rsidR="00947572" w:rsidRPr="006530FA" w14:paraId="2D8831DD" w14:textId="77777777" w:rsidTr="006C5AC3">
        <w:trPr>
          <w:cantSplit/>
          <w:trHeight w:val="1872"/>
          <w:jc w:val="center"/>
        </w:trPr>
        <w:tc>
          <w:tcPr>
            <w:tcW w:w="66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4B813155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152935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tcMar>
              <w:top w:w="29" w:type="dxa"/>
              <w:left w:w="29" w:type="dxa"/>
              <w:bottom w:w="58" w:type="dxa"/>
              <w:right w:w="0" w:type="dxa"/>
            </w:tcMar>
            <w:textDirection w:val="btLr"/>
            <w:vAlign w:val="center"/>
          </w:tcPr>
          <w:p w14:paraId="364E5FAC" w14:textId="77777777" w:rsidR="00947572" w:rsidRPr="006530FA" w:rsidRDefault="00947572" w:rsidP="006C5A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ss and assistance</w:t>
            </w:r>
          </w:p>
        </w:tc>
        <w:tc>
          <w:tcPr>
            <w:tcW w:w="9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tcMar>
              <w:top w:w="29" w:type="dxa"/>
              <w:left w:w="29" w:type="dxa"/>
              <w:bottom w:w="58" w:type="dxa"/>
              <w:right w:w="0" w:type="dxa"/>
            </w:tcMar>
            <w:textDirection w:val="btLr"/>
            <w:vAlign w:val="center"/>
          </w:tcPr>
          <w:p w14:paraId="77B9227F" w14:textId="77777777" w:rsidR="00947572" w:rsidRPr="006530FA" w:rsidRDefault="00947572" w:rsidP="006C5A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derstanding and responding to disability</w:t>
            </w:r>
          </w:p>
        </w:tc>
        <w:tc>
          <w:tcPr>
            <w:tcW w:w="9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tcMar>
              <w:top w:w="29" w:type="dxa"/>
              <w:left w:w="29" w:type="dxa"/>
              <w:bottom w:w="58" w:type="dxa"/>
              <w:right w:w="0" w:type="dxa"/>
            </w:tcMar>
            <w:textDirection w:val="btLr"/>
            <w:vAlign w:val="center"/>
          </w:tcPr>
          <w:p w14:paraId="146D5A40" w14:textId="77777777" w:rsidR="00947572" w:rsidRPr="006530FA" w:rsidRDefault="00947572" w:rsidP="006C5A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aptations of the test process</w:t>
            </w:r>
          </w:p>
        </w:tc>
        <w:tc>
          <w:tcPr>
            <w:tcW w:w="9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tcMar>
              <w:top w:w="29" w:type="dxa"/>
              <w:left w:w="29" w:type="dxa"/>
              <w:bottom w:w="58" w:type="dxa"/>
              <w:right w:w="0" w:type="dxa"/>
            </w:tcMar>
            <w:textDirection w:val="btLr"/>
            <w:vAlign w:val="center"/>
          </w:tcPr>
          <w:p w14:paraId="422C0352" w14:textId="77777777" w:rsidR="00947572" w:rsidRPr="006530FA" w:rsidRDefault="00947572" w:rsidP="006C5A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ure and timing of the appointment</w:t>
            </w:r>
          </w:p>
        </w:tc>
      </w:tr>
      <w:tr w:rsidR="00947572" w:rsidRPr="006530FA" w14:paraId="4EECBFE5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5CEDB34A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Being invited via email or text</w:t>
            </w:r>
          </w:p>
        </w:tc>
        <w:tc>
          <w:tcPr>
            <w:tcW w:w="951" w:type="dxa"/>
            <w:tcBorders>
              <w:top w:val="single" w:sz="8" w:space="0" w:color="152935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26040D14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4768106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14084F7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339E401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775</w:t>
            </w:r>
          </w:p>
        </w:tc>
      </w:tr>
      <w:tr w:rsidR="00947572" w:rsidRPr="006530FA" w14:paraId="380337DF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6B8AA39C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Being offered a longer appointment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40B37555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FA919D1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5503BE5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2169949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689</w:t>
            </w:r>
          </w:p>
        </w:tc>
      </w:tr>
      <w:tr w:rsidR="00947572" w:rsidRPr="006530FA" w14:paraId="52E51D51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6E834240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Having a conversation with the doctor or nurse before the appointment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3C9172BB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2EB55EA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94BADA8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751A9A0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476</w:t>
            </w:r>
          </w:p>
        </w:tc>
      </w:tr>
      <w:tr w:rsidR="00947572" w:rsidRPr="006530FA" w14:paraId="05E84F60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3AA27D20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Being offered medication that prevents muscle cramps and spasms (antispasmodic) or other medication before the appointment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06A70028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FBDB59A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BECC231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561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4E2A533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123BC67A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3C39D20B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Being offered a test at a different venue e.g. hospital or sexual health venue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113BC45E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CE911DB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45ED1E1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495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4A67DFA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522ADFA0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1A39E3F4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A home visit from a doctor or nurse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39EAD2DF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sz w:val="20"/>
                <w:szCs w:val="20"/>
                <w:lang w:val="en-US"/>
              </w:rPr>
              <w:t>.500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0A87694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9D9BCC4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12BA378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6FE06680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51D1DD55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Being provided with an ambulance or other transport to the appointment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7B24E868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sz w:val="20"/>
                <w:szCs w:val="20"/>
                <w:lang w:val="en-US"/>
              </w:rPr>
              <w:t>.669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1F4D883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92307CF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FEF7176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305CD59D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0EC923E8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A doctor or nurse who understands my physical disability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557321DE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CE73065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814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C385801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894D283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5C40218D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747BC2B2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A doctor or nurse who discusses my specific needs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4AE91EA0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C48B29E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852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BF95714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78E6185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660AEDBB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23541031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A cervical screening passport (e.g. a description of needs and what has worked/not worked before)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6AFDE5D7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967523B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581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BCA7546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1020873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4EDD0BEE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4C4F037D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Wheelchair access to the surgery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</w:tcPr>
          <w:p w14:paraId="0E45A31C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796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08F34B4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0E59477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27D601C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7D18018A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111F89BF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Assistance with undressing/dressing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</w:tcPr>
          <w:p w14:paraId="01F42787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843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E9D0FEE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A78E58C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B0AEC4C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149993E6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1CFFF47C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A hoist to get me on the bed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</w:tcPr>
          <w:p w14:paraId="2252FB83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837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487887C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E8BEA38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8A532C6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00D7092E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62CB9A58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 xml:space="preserve">An examination </w:t>
            </w:r>
            <w:proofErr w:type="gramStart"/>
            <w:r w:rsidRPr="005D3D64">
              <w:rPr>
                <w:rFonts w:cs="Arial"/>
                <w:sz w:val="20"/>
                <w:szCs w:val="20"/>
                <w:lang w:val="en-US"/>
              </w:rPr>
              <w:t>couch</w:t>
            </w:r>
            <w:proofErr w:type="gramEnd"/>
            <w:r w:rsidRPr="005D3D64">
              <w:rPr>
                <w:rFonts w:cs="Arial"/>
                <w:sz w:val="20"/>
                <w:szCs w:val="20"/>
                <w:lang w:val="en-US"/>
              </w:rPr>
              <w:t xml:space="preserve"> that can be lowered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</w:tcPr>
          <w:p w14:paraId="37ED2039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606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EFA0705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8EC1C43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5052131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044AE1F3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5487DBE9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A sliding board/transfer board/pat slide to get me on the bed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</w:tcPr>
          <w:p w14:paraId="7B0C6E4E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802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6F0AAE3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9D88660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2A80EC2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36EA5CB7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47CAE6F8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A smaller speculum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</w:tcPr>
          <w:p w14:paraId="4E0B91B3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CE153E0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B5B75AA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sz w:val="20"/>
                <w:szCs w:val="20"/>
                <w:lang w:val="en-US"/>
              </w:rPr>
              <w:t>.555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EBDEAED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61DD200A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57F3B16B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Being allowed to insert the speculum myself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3AEA4703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8B32292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B4204C5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727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EBDC937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5F6BBF65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6" w:space="0" w:color="D9D9D9" w:themeColor="background1" w:themeShade="D9"/>
            </w:tcBorders>
          </w:tcPr>
          <w:p w14:paraId="7B231066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A doctor or nurse who is willing to try different solutions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AEAEAE"/>
              <w:right w:val="single" w:sz="8" w:space="0" w:color="E0E0E0"/>
            </w:tcBorders>
            <w:vAlign w:val="center"/>
          </w:tcPr>
          <w:p w14:paraId="0B39010F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4EA546C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sz w:val="20"/>
                <w:szCs w:val="20"/>
                <w:lang w:val="en-US"/>
              </w:rPr>
              <w:t>.628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CB58102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color w:val="010205"/>
                <w:sz w:val="20"/>
                <w:szCs w:val="20"/>
                <w:lang w:val="en-US"/>
              </w:rPr>
              <w:t>.407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A231865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7572" w:rsidRPr="006530FA" w14:paraId="616EFFEC" w14:textId="77777777" w:rsidTr="006C5AC3">
        <w:trPr>
          <w:cantSplit/>
          <w:jc w:val="center"/>
        </w:trPr>
        <w:tc>
          <w:tcPr>
            <w:tcW w:w="66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6" w:space="0" w:color="D9D9D9" w:themeColor="background1" w:themeShade="D9"/>
            </w:tcBorders>
          </w:tcPr>
          <w:p w14:paraId="439A6453" w14:textId="77777777" w:rsidR="00947572" w:rsidRPr="005D3D64" w:rsidRDefault="00947572" w:rsidP="006C5AC3">
            <w:pPr>
              <w:spacing w:after="0"/>
              <w:rPr>
                <w:sz w:val="20"/>
                <w:szCs w:val="20"/>
                <w:lang w:val="en-US"/>
              </w:rPr>
            </w:pPr>
            <w:r w:rsidRPr="005D3D64">
              <w:rPr>
                <w:rFonts w:cs="Arial"/>
                <w:sz w:val="20"/>
                <w:szCs w:val="20"/>
                <w:lang w:val="en-US"/>
              </w:rPr>
              <w:t>Being offered the left lateral position for the screening test</w:t>
            </w:r>
          </w:p>
        </w:tc>
        <w:tc>
          <w:tcPr>
            <w:tcW w:w="951" w:type="dxa"/>
            <w:tcBorders>
              <w:top w:val="single" w:sz="8" w:space="0" w:color="AEAEAE"/>
              <w:left w:val="single" w:sz="6" w:space="0" w:color="D9D9D9" w:themeColor="background1" w:themeShade="D9"/>
              <w:bottom w:val="single" w:sz="8" w:space="0" w:color="152935"/>
              <w:right w:val="single" w:sz="8" w:space="0" w:color="E0E0E0"/>
            </w:tcBorders>
            <w:vAlign w:val="center"/>
          </w:tcPr>
          <w:p w14:paraId="1507ADCE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62A36FA8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32FF663C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0B01DC59" w14:textId="77777777" w:rsidR="00947572" w:rsidRPr="005D3D64" w:rsidRDefault="00947572" w:rsidP="006C5AC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1A6B4A41" w14:textId="77777777" w:rsidR="00D62970" w:rsidRDefault="00D62970" w:rsidP="00947572"/>
    <w:sectPr w:rsidR="00D62970" w:rsidSect="009475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572"/>
    <w:rsid w:val="00054FB7"/>
    <w:rsid w:val="00093F33"/>
    <w:rsid w:val="003D7EF8"/>
    <w:rsid w:val="006F7FE0"/>
    <w:rsid w:val="00947572"/>
    <w:rsid w:val="00D62970"/>
    <w:rsid w:val="00EF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D2C7B"/>
  <w15:chartTrackingRefBased/>
  <w15:docId w15:val="{A9F9592D-6A35-486C-A8A7-45A2D2A18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572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5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5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5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5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5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57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57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57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57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5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5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5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5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5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5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5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5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7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57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7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572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75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572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75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5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5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7572"/>
    <w:pPr>
      <w:spacing w:after="0" w:line="240" w:lineRule="auto"/>
    </w:pPr>
    <w:rPr>
      <w:rFonts w:ascii="Aptos" w:eastAsia="Aptos" w:hAnsi="Aptos" w:cs="Aptos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47572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47</Words>
  <Characters>9389</Characters>
  <Application>Microsoft Office Word</Application>
  <DocSecurity>0</DocSecurity>
  <Lines>78</Lines>
  <Paragraphs>22</Paragraphs>
  <ScaleCrop>false</ScaleCrop>
  <Company/>
  <LinksUpToDate>false</LinksUpToDate>
  <CharactersWithSpaces>1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Sherman</dc:creator>
  <cp:keywords/>
  <dc:description/>
  <cp:lastModifiedBy>Sue Sherman</cp:lastModifiedBy>
  <cp:revision>1</cp:revision>
  <dcterms:created xsi:type="dcterms:W3CDTF">2026-05-25T15:20:00Z</dcterms:created>
  <dcterms:modified xsi:type="dcterms:W3CDTF">2026-05-25T15:20:00Z</dcterms:modified>
</cp:coreProperties>
</file>